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</w:pPr>
    </w:p>
    <w:p w:rsidR="0020217D" w:rsidRDefault="00FB3B4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noProof/>
          <w:color w:val="1F497D"/>
          <w:sz w:val="18"/>
          <w:szCs w:val="18"/>
          <w:lang w:val="it-IT"/>
        </w:rPr>
        <w:drawing>
          <wp:inline distT="0" distB="0" distL="0" distR="0" wp14:anchorId="5C553804" wp14:editId="4C52DD6D">
            <wp:extent cx="5481559" cy="3642970"/>
            <wp:effectExtent l="0" t="0" r="0" b="0"/>
            <wp:docPr id="1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1559" cy="36429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i/>
          <w:color w:val="1F497D"/>
          <w:sz w:val="18"/>
          <w:szCs w:val="18"/>
        </w:rPr>
      </w:pPr>
    </w:p>
    <w:p w:rsidR="0020217D" w:rsidRDefault="00FB3B4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_1_SuppInf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Box plot showing plasm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Nf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vels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/ml</w:t>
      </w:r>
      <w:sdt>
        <w:sdtPr>
          <w:tag w:val="goog_rdk_0"/>
          <w:id w:val="-441607128"/>
        </w:sdtPr>
        <w:sdtEndPr/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, y-axis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 in cases stratified according to the median ALSFRS-R score at the clinical evaluation (34</w:t>
      </w:r>
      <w:sdt>
        <w:sdtPr>
          <w:tag w:val="goog_rdk_1"/>
          <w:id w:val="468720233"/>
        </w:sdtPr>
        <w:sdtEndPr/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 xml:space="preserve"> as groups threshold, x-axis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yellow rhombus refers to the second quartile of the boxplot (i.e. median).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-value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fers to the Wilcoxon rank-sum Test.</w:t>
      </w: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0217D" w:rsidRDefault="00FB3B4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  <w:color w:val="000000"/>
          <w:sz w:val="28"/>
          <w:szCs w:val="28"/>
          <w:lang w:val="it-IT"/>
        </w:rPr>
        <w:lastRenderedPageBreak/>
        <w:drawing>
          <wp:inline distT="0" distB="0" distL="0" distR="0" wp14:anchorId="6A3F18BB" wp14:editId="11A4A02B">
            <wp:extent cx="5326193" cy="3708860"/>
            <wp:effectExtent l="0" t="0" r="0" b="0"/>
            <wp:docPr id="1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6193" cy="37088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0217D" w:rsidRDefault="00FB3B4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_2_SuppInfo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catter plot showing plasm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Nf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vels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ml) in ALS cases in relation to disease duration (months) highlighting clusters of patients with &gt; 500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ml of plasm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Nf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Continuous ellipsis assuming multivariate t-distribution and dashed ellipsis assum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ultivariate normal distribu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e also shown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order to better highlight cluster distributions along their elliptic tolerance intervals within the plo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20217D" w:rsidRDefault="00FB3B4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highlight w:val="yellow"/>
        </w:rPr>
      </w:pPr>
      <w:r>
        <w:rPr>
          <w:rFonts w:ascii="Times New Roman" w:eastAsia="Times New Roman" w:hAnsi="Times New Roman" w:cs="Times New Roman"/>
          <w:color w:val="000000"/>
          <w:sz w:val="28"/>
          <w:szCs w:val="28"/>
          <w:highlight w:val="yellow"/>
        </w:rPr>
        <w:t xml:space="preserve"> </w:t>
      </w: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  <w:highlight w:val="yellow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 w:rsidR="0020217D" w:rsidRDefault="00FB3B4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 </w: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it-IT"/>
        </w:rPr>
        <w:drawing>
          <wp:inline distT="0" distB="0" distL="0" distR="0" wp14:anchorId="73A14A1D" wp14:editId="0DA53918">
            <wp:extent cx="5374190" cy="3669335"/>
            <wp:effectExtent l="0" t="0" r="0" b="0"/>
            <wp:docPr id="1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4190" cy="3669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0217D" w:rsidRDefault="00FB3B4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_3_SuppInfo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catter plot showing plasm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Nf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vels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ml) in relation to the (natural log) of disease progression rate (calculated as 48-ALSFRS/Disease Duration) in the cluster of cases with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Nf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vels &gt; 500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m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-value refers to Spearman's rank correlation co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ficient test. </w:t>
      </w: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0217D" w:rsidRDefault="00FB3B4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it-IT"/>
        </w:rPr>
        <w:lastRenderedPageBreak/>
        <w:drawing>
          <wp:inline distT="0" distB="0" distL="0" distR="0" wp14:anchorId="168BF941" wp14:editId="12E5FA8C">
            <wp:extent cx="5222804" cy="3397694"/>
            <wp:effectExtent l="0" t="0" r="0" b="0"/>
            <wp:docPr id="1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2804" cy="33976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0217D" w:rsidRDefault="00FB3B4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_4_SuppInfo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aplan-Meier survival curves in patients with ALS stratified according to the median plasm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Nf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vel (101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/mL) (</w:t>
      </w:r>
      <w:sdt>
        <w:sdtPr>
          <w:tag w:val="goog_rdk_5"/>
          <w:id w:val="-1977365505"/>
        </w:sdtPr>
        <w:sdtEndPr/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L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g-rank test chi-squared=0.5; p=0.49).</w:t>
      </w: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 w:rsidR="0020217D" w:rsidRDefault="00FB3B4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bookmarkStart w:id="1" w:name="_GoBack"/>
      <w:bookmarkEnd w:id="1"/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:rsidR="0020217D" w:rsidRDefault="0020217D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:rsidR="0020217D" w:rsidRDefault="0020217D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20217D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17D"/>
    <w:rsid w:val="0020217D"/>
    <w:rsid w:val="00FB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4DF2D78-5E83-4FA3-A7BE-47AB6A3CB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5329F"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Default">
    <w:name w:val="Default"/>
    <w:rsid w:val="00A532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semiHidden/>
    <w:unhideWhenUsed/>
    <w:rsid w:val="00904108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7D4D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7D4D8A"/>
    <w:pPr>
      <w:spacing w:line="240" w:lineRule="auto"/>
    </w:pPr>
    <w:rPr>
      <w:i/>
      <w:iCs/>
      <w:color w:val="1F497D" w:themeColor="text2"/>
      <w:sz w:val="18"/>
      <w:szCs w:val="18"/>
    </w:rPr>
  </w:style>
  <w:style w:type="table" w:customStyle="1" w:styleId="Table">
    <w:name w:val="Table"/>
    <w:semiHidden/>
    <w:qFormat/>
    <w:rsid w:val="007D4D8A"/>
    <w:pPr>
      <w:spacing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Nessunaspaziatura">
    <w:name w:val="No Spacing"/>
    <w:uiPriority w:val="1"/>
    <w:qFormat/>
    <w:rsid w:val="007D4D8A"/>
    <w:pPr>
      <w:spacing w:after="0" w:line="240" w:lineRule="auto"/>
    </w:pPr>
  </w:style>
  <w:style w:type="paragraph" w:customStyle="1" w:styleId="Compact">
    <w:name w:val="Compact"/>
    <w:basedOn w:val="Corpotesto"/>
    <w:qFormat/>
    <w:rsid w:val="007D4D8A"/>
    <w:pPr>
      <w:spacing w:before="36" w:after="36" w:line="240" w:lineRule="auto"/>
    </w:pPr>
    <w:rPr>
      <w:sz w:val="24"/>
      <w:szCs w:val="24"/>
      <w:lang w:val="en-US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7D4D8A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7D4D8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348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3487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76348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6348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6348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6348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63487"/>
    <w:rPr>
      <w:b/>
      <w:bCs/>
      <w:sz w:val="20"/>
      <w:szCs w:val="20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6Iv17A/xyijqxWGOf3hY1n29LBQ==">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88</Words>
  <Characters>1072</Characters>
  <Application>Microsoft Office Word</Application>
  <DocSecurity>0</DocSecurity>
  <Lines>8</Lines>
  <Paragraphs>2</Paragraphs>
  <ScaleCrop>false</ScaleCrop>
  <Company>Hewlett-Packard</Company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Dell'Abate</dc:creator>
  <cp:lastModifiedBy>chiara zecca</cp:lastModifiedBy>
  <cp:revision>2</cp:revision>
  <dcterms:created xsi:type="dcterms:W3CDTF">2021-05-13T16:11:00Z</dcterms:created>
  <dcterms:modified xsi:type="dcterms:W3CDTF">2022-01-13T15:02:00Z</dcterms:modified>
</cp:coreProperties>
</file>